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784" w:rsidRPr="008666A7" w:rsidRDefault="002C7EE6" w:rsidP="00FA6784">
      <w:pPr>
        <w:spacing w:line="480" w:lineRule="auto"/>
      </w:pPr>
      <w:r>
        <w:rPr>
          <w:b/>
        </w:rPr>
        <w:t>S2_Table</w:t>
      </w:r>
      <w:r w:rsidR="00FA6784" w:rsidRPr="008666A7">
        <w:rPr>
          <w:b/>
        </w:rPr>
        <w:t xml:space="preserve">. </w:t>
      </w:r>
      <w:r w:rsidR="00FA6784">
        <w:t xml:space="preserve">Determinants of </w:t>
      </w:r>
      <w:r w:rsidR="00FA6784" w:rsidRPr="008666A7">
        <w:t>FGF23 levels in the general population</w:t>
      </w:r>
    </w:p>
    <w:tbl>
      <w:tblPr>
        <w:tblpPr w:leftFromText="141" w:rightFromText="141" w:vertAnchor="text" w:horzAnchor="margin" w:tblpY="361"/>
        <w:tblOverlap w:val="never"/>
        <w:tblW w:w="9288" w:type="dxa"/>
        <w:tblLayout w:type="fixed"/>
        <w:tblLook w:val="00A0" w:firstRow="1" w:lastRow="0" w:firstColumn="1" w:lastColumn="0" w:noHBand="0" w:noVBand="0"/>
      </w:tblPr>
      <w:tblGrid>
        <w:gridCol w:w="3528"/>
        <w:gridCol w:w="1024"/>
        <w:gridCol w:w="236"/>
        <w:gridCol w:w="1620"/>
        <w:gridCol w:w="720"/>
        <w:gridCol w:w="360"/>
        <w:gridCol w:w="1800"/>
      </w:tblGrid>
      <w:tr w:rsidR="00FA6784" w:rsidRPr="00081B70" w:rsidTr="00B36CC6">
        <w:trPr>
          <w:trHeight w:val="143"/>
        </w:trPr>
        <w:tc>
          <w:tcPr>
            <w:tcW w:w="3528" w:type="dxa"/>
            <w:vMerge w:val="restart"/>
            <w:tcBorders>
              <w:top w:val="single" w:sz="4" w:space="0" w:color="auto"/>
            </w:tcBorders>
          </w:tcPr>
          <w:p w:rsidR="00FA6784" w:rsidRPr="00B75632" w:rsidRDefault="00FA6784" w:rsidP="00B36CC6">
            <w:pPr>
              <w:spacing w:line="240" w:lineRule="atLeast"/>
              <w:rPr>
                <w:b/>
              </w:rPr>
            </w:pPr>
            <w:r w:rsidRPr="00B75632">
              <w:rPr>
                <w:b/>
              </w:rPr>
              <w:t>Parameter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</w:tcBorders>
          </w:tcPr>
          <w:p w:rsidR="00FA6784" w:rsidRPr="00B75632" w:rsidRDefault="00FA6784" w:rsidP="00B36CC6">
            <w:pPr>
              <w:spacing w:line="240" w:lineRule="atLeast"/>
              <w:jc w:val="center"/>
              <w:rPr>
                <w:b/>
              </w:rPr>
            </w:pPr>
            <w:r w:rsidRPr="00B75632">
              <w:rPr>
                <w:b/>
              </w:rPr>
              <w:t>Univariate analysis</w:t>
            </w:r>
          </w:p>
          <w:p w:rsidR="00FA6784" w:rsidRPr="00B75632" w:rsidRDefault="00FA6784" w:rsidP="00B36CC6">
            <w:pPr>
              <w:spacing w:line="240" w:lineRule="atLeast"/>
              <w:jc w:val="center"/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</w:tcBorders>
          </w:tcPr>
          <w:p w:rsidR="00FA6784" w:rsidRPr="00B75632" w:rsidRDefault="00FA6784" w:rsidP="00B36CC6">
            <w:pPr>
              <w:spacing w:line="240" w:lineRule="atLeast"/>
              <w:jc w:val="center"/>
              <w:rPr>
                <w:b/>
              </w:rPr>
            </w:pPr>
            <w:r w:rsidRPr="00B75632">
              <w:rPr>
                <w:b/>
              </w:rPr>
              <w:t>Multivariate analysis</w:t>
            </w:r>
          </w:p>
          <w:p w:rsidR="00FA6784" w:rsidRPr="00B75632" w:rsidRDefault="00FA6784" w:rsidP="00B36CC6">
            <w:pPr>
              <w:spacing w:line="240" w:lineRule="atLeast"/>
              <w:jc w:val="center"/>
              <w:rPr>
                <w:b/>
              </w:rPr>
            </w:pPr>
          </w:p>
        </w:tc>
      </w:tr>
      <w:tr w:rsidR="00FA6784" w:rsidRPr="00A052F7" w:rsidTr="00B36CC6">
        <w:trPr>
          <w:trHeight w:val="142"/>
        </w:trPr>
        <w:tc>
          <w:tcPr>
            <w:tcW w:w="3528" w:type="dxa"/>
            <w:vMerge/>
            <w:tcBorders>
              <w:bottom w:val="single" w:sz="4" w:space="0" w:color="auto"/>
            </w:tcBorders>
          </w:tcPr>
          <w:p w:rsidR="00FA6784" w:rsidRPr="00B75632" w:rsidRDefault="00FA6784" w:rsidP="00B36CC6">
            <w:pPr>
              <w:spacing w:line="240" w:lineRule="atLeast"/>
              <w:rPr>
                <w:b/>
              </w:rPr>
            </w:pPr>
          </w:p>
        </w:tc>
        <w:tc>
          <w:tcPr>
            <w:tcW w:w="2880" w:type="dxa"/>
            <w:gridSpan w:val="3"/>
            <w:tcBorders>
              <w:bottom w:val="single" w:sz="4" w:space="0" w:color="auto"/>
            </w:tcBorders>
          </w:tcPr>
          <w:p w:rsidR="00FA6784" w:rsidRPr="00B75632" w:rsidRDefault="00FA6784" w:rsidP="00B36CC6">
            <w:pPr>
              <w:spacing w:line="240" w:lineRule="atLeast"/>
              <w:rPr>
                <w:b/>
              </w:rPr>
            </w:pPr>
            <w:r w:rsidRPr="00B75632">
              <w:rPr>
                <w:b/>
              </w:rPr>
              <w:t xml:space="preserve">   std. ß              p-value</w:t>
            </w:r>
          </w:p>
        </w:tc>
        <w:tc>
          <w:tcPr>
            <w:tcW w:w="2880" w:type="dxa"/>
            <w:gridSpan w:val="3"/>
            <w:tcBorders>
              <w:bottom w:val="single" w:sz="4" w:space="0" w:color="auto"/>
            </w:tcBorders>
          </w:tcPr>
          <w:p w:rsidR="00FA6784" w:rsidRPr="00B75632" w:rsidRDefault="00FA6784" w:rsidP="00B36CC6">
            <w:pPr>
              <w:spacing w:line="240" w:lineRule="atLeast"/>
              <w:rPr>
                <w:b/>
              </w:rPr>
            </w:pPr>
            <w:r w:rsidRPr="00B75632">
              <w:rPr>
                <w:b/>
              </w:rPr>
              <w:t>std.  ß               p-value</w:t>
            </w:r>
          </w:p>
        </w:tc>
      </w:tr>
      <w:tr w:rsidR="00FA6784" w:rsidRPr="00A052F7" w:rsidTr="00B36CC6">
        <w:trPr>
          <w:trHeight w:val="324"/>
        </w:trPr>
        <w:tc>
          <w:tcPr>
            <w:tcW w:w="3528" w:type="dxa"/>
            <w:tcBorders>
              <w:top w:val="single" w:sz="4" w:space="0" w:color="auto"/>
            </w:tcBorders>
          </w:tcPr>
          <w:p w:rsidR="00FA6784" w:rsidRPr="00B75632" w:rsidRDefault="00FA6784" w:rsidP="00B36CC6">
            <w:pPr>
              <w:spacing w:line="360" w:lineRule="auto"/>
              <w:rPr>
                <w:b/>
              </w:rPr>
            </w:pPr>
            <w:r w:rsidRPr="00B75632">
              <w:rPr>
                <w:b/>
              </w:rPr>
              <w:t>Demographics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7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36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80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</w:tr>
      <w:tr w:rsidR="00FA6784" w:rsidRPr="00A052F7" w:rsidTr="00B36CC6">
        <w:trPr>
          <w:trHeight w:val="324"/>
        </w:trPr>
        <w:tc>
          <w:tcPr>
            <w:tcW w:w="3528" w:type="dxa"/>
          </w:tcPr>
          <w:p w:rsidR="00FA6784" w:rsidRPr="00B75632" w:rsidRDefault="00FA6784" w:rsidP="00B36CC6">
            <w:pPr>
              <w:spacing w:line="360" w:lineRule="auto"/>
              <w:rPr>
                <w:lang w:val="it-IT"/>
              </w:rPr>
            </w:pPr>
            <w:r w:rsidRPr="00B75632">
              <w:t xml:space="preserve">  Age </w:t>
            </w:r>
            <w:r w:rsidRPr="00B75632">
              <w:rPr>
                <w:lang w:val="it-IT"/>
              </w:rPr>
              <w:t>(</w:t>
            </w:r>
            <w:proofErr w:type="spellStart"/>
            <w:r w:rsidRPr="00B75632">
              <w:rPr>
                <w:lang w:val="it-IT"/>
              </w:rPr>
              <w:t>yrs</w:t>
            </w:r>
            <w:proofErr w:type="spellEnd"/>
            <w:r w:rsidRPr="00B75632">
              <w:rPr>
                <w:lang w:val="it-IT"/>
              </w:rPr>
              <w:t>)</w:t>
            </w:r>
          </w:p>
        </w:tc>
        <w:tc>
          <w:tcPr>
            <w:tcW w:w="1024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0.10</w:t>
            </w:r>
          </w:p>
        </w:tc>
        <w:tc>
          <w:tcPr>
            <w:tcW w:w="236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&lt;0.001</w:t>
            </w:r>
          </w:p>
        </w:tc>
        <w:tc>
          <w:tcPr>
            <w:tcW w:w="7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36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80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</w:tr>
      <w:tr w:rsidR="00FA6784" w:rsidRPr="00A052F7" w:rsidTr="00B36CC6">
        <w:trPr>
          <w:trHeight w:val="324"/>
        </w:trPr>
        <w:tc>
          <w:tcPr>
            <w:tcW w:w="3528" w:type="dxa"/>
          </w:tcPr>
          <w:p w:rsidR="00FA6784" w:rsidRPr="00B75632" w:rsidRDefault="00FA6784" w:rsidP="00B36CC6">
            <w:pPr>
              <w:spacing w:line="360" w:lineRule="auto"/>
            </w:pPr>
            <w:r w:rsidRPr="00B75632">
              <w:t xml:space="preserve">  Sex (male vs. female)</w:t>
            </w:r>
          </w:p>
        </w:tc>
        <w:tc>
          <w:tcPr>
            <w:tcW w:w="1024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-0.12</w:t>
            </w:r>
          </w:p>
        </w:tc>
        <w:tc>
          <w:tcPr>
            <w:tcW w:w="236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&lt;0.001</w:t>
            </w:r>
          </w:p>
        </w:tc>
        <w:tc>
          <w:tcPr>
            <w:tcW w:w="7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0.19</w:t>
            </w:r>
          </w:p>
        </w:tc>
        <w:tc>
          <w:tcPr>
            <w:tcW w:w="36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80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&lt;0.001</w:t>
            </w:r>
          </w:p>
        </w:tc>
      </w:tr>
      <w:tr w:rsidR="00FA6784" w:rsidRPr="00A052F7" w:rsidTr="00B36CC6">
        <w:trPr>
          <w:trHeight w:val="324"/>
        </w:trPr>
        <w:tc>
          <w:tcPr>
            <w:tcW w:w="3528" w:type="dxa"/>
          </w:tcPr>
          <w:p w:rsidR="00FA6784" w:rsidRPr="00B75632" w:rsidRDefault="00FA6784" w:rsidP="00B36CC6">
            <w:pPr>
              <w:spacing w:line="360" w:lineRule="auto"/>
            </w:pPr>
            <w:r w:rsidRPr="00B75632">
              <w:t xml:space="preserve">  BMI (kg/m</w:t>
            </w:r>
            <w:r w:rsidRPr="00B75632">
              <w:rPr>
                <w:vertAlign w:val="superscript"/>
              </w:rPr>
              <w:t>2</w:t>
            </w:r>
            <w:r w:rsidRPr="00B75632">
              <w:t>)</w:t>
            </w:r>
          </w:p>
        </w:tc>
        <w:tc>
          <w:tcPr>
            <w:tcW w:w="1024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0.10</w:t>
            </w:r>
          </w:p>
        </w:tc>
        <w:tc>
          <w:tcPr>
            <w:tcW w:w="236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&lt;0.001</w:t>
            </w:r>
          </w:p>
        </w:tc>
        <w:tc>
          <w:tcPr>
            <w:tcW w:w="7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0.13</w:t>
            </w:r>
          </w:p>
        </w:tc>
        <w:tc>
          <w:tcPr>
            <w:tcW w:w="36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80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&lt;0.001</w:t>
            </w:r>
          </w:p>
        </w:tc>
      </w:tr>
      <w:tr w:rsidR="00FA6784" w:rsidRPr="00A052F7" w:rsidTr="00B36CC6">
        <w:trPr>
          <w:trHeight w:val="324"/>
        </w:trPr>
        <w:tc>
          <w:tcPr>
            <w:tcW w:w="3528" w:type="dxa"/>
          </w:tcPr>
          <w:p w:rsidR="00FA6784" w:rsidRPr="00B75632" w:rsidRDefault="00FA6784" w:rsidP="00B36CC6">
            <w:pPr>
              <w:spacing w:line="360" w:lineRule="auto"/>
            </w:pPr>
            <w:r w:rsidRPr="00B75632">
              <w:t xml:space="preserve">  Systolic blood pressure (mmHg)</w:t>
            </w:r>
          </w:p>
        </w:tc>
        <w:tc>
          <w:tcPr>
            <w:tcW w:w="1024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0.04</w:t>
            </w:r>
          </w:p>
        </w:tc>
        <w:tc>
          <w:tcPr>
            <w:tcW w:w="236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0.001</w:t>
            </w:r>
          </w:p>
        </w:tc>
        <w:tc>
          <w:tcPr>
            <w:tcW w:w="7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36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80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</w:tr>
      <w:tr w:rsidR="00FA6784" w:rsidRPr="00A052F7" w:rsidTr="00B36CC6">
        <w:trPr>
          <w:trHeight w:val="324"/>
        </w:trPr>
        <w:tc>
          <w:tcPr>
            <w:tcW w:w="3528" w:type="dxa"/>
          </w:tcPr>
          <w:p w:rsidR="00FA6784" w:rsidRPr="00B75632" w:rsidRDefault="00FA6784" w:rsidP="00B36CC6">
            <w:pPr>
              <w:spacing w:line="360" w:lineRule="auto"/>
            </w:pPr>
            <w:r w:rsidRPr="00B75632">
              <w:rPr>
                <w:b/>
              </w:rPr>
              <w:t>Laboratory parameters</w:t>
            </w:r>
          </w:p>
        </w:tc>
        <w:tc>
          <w:tcPr>
            <w:tcW w:w="1024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236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7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36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80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</w:tr>
      <w:tr w:rsidR="00FA6784" w:rsidRPr="00A052F7" w:rsidTr="00B36CC6">
        <w:trPr>
          <w:trHeight w:val="324"/>
        </w:trPr>
        <w:tc>
          <w:tcPr>
            <w:tcW w:w="3528" w:type="dxa"/>
          </w:tcPr>
          <w:p w:rsidR="00FA6784" w:rsidRPr="00B75632" w:rsidRDefault="00FA6784" w:rsidP="00B36CC6">
            <w:r w:rsidRPr="00B75632">
              <w:t xml:space="preserve">  Calcium (mg/</w:t>
            </w:r>
            <w:proofErr w:type="spellStart"/>
            <w:r w:rsidRPr="00B75632">
              <w:t>dL</w:t>
            </w:r>
            <w:proofErr w:type="spellEnd"/>
            <w:r w:rsidRPr="00B75632">
              <w:t>)</w:t>
            </w:r>
          </w:p>
        </w:tc>
        <w:tc>
          <w:tcPr>
            <w:tcW w:w="1024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0.02</w:t>
            </w:r>
          </w:p>
        </w:tc>
        <w:tc>
          <w:tcPr>
            <w:tcW w:w="236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0.18</w:t>
            </w:r>
          </w:p>
        </w:tc>
        <w:tc>
          <w:tcPr>
            <w:tcW w:w="7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0.17</w:t>
            </w:r>
          </w:p>
        </w:tc>
        <w:tc>
          <w:tcPr>
            <w:tcW w:w="36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80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&lt;0.001</w:t>
            </w:r>
          </w:p>
        </w:tc>
      </w:tr>
      <w:tr w:rsidR="00FA6784" w:rsidRPr="00A052F7" w:rsidTr="00B36CC6">
        <w:trPr>
          <w:trHeight w:val="324"/>
        </w:trPr>
        <w:tc>
          <w:tcPr>
            <w:tcW w:w="3528" w:type="dxa"/>
          </w:tcPr>
          <w:p w:rsidR="00FA6784" w:rsidRPr="00B75632" w:rsidRDefault="00FA6784" w:rsidP="00B36CC6">
            <w:r w:rsidRPr="00B75632">
              <w:t xml:space="preserve">  Phosphate (mg/</w:t>
            </w:r>
            <w:proofErr w:type="spellStart"/>
            <w:r w:rsidRPr="00B75632">
              <w:t>dL</w:t>
            </w:r>
            <w:proofErr w:type="spellEnd"/>
            <w:r w:rsidRPr="00B75632">
              <w:t>)</w:t>
            </w:r>
          </w:p>
        </w:tc>
        <w:tc>
          <w:tcPr>
            <w:tcW w:w="1024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0.08</w:t>
            </w:r>
          </w:p>
        </w:tc>
        <w:tc>
          <w:tcPr>
            <w:tcW w:w="236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&lt;0.001</w:t>
            </w:r>
          </w:p>
        </w:tc>
        <w:tc>
          <w:tcPr>
            <w:tcW w:w="7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0.13</w:t>
            </w:r>
          </w:p>
        </w:tc>
        <w:tc>
          <w:tcPr>
            <w:tcW w:w="36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80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&lt;0.001</w:t>
            </w:r>
          </w:p>
        </w:tc>
      </w:tr>
      <w:tr w:rsidR="00FA6784" w:rsidRPr="00A052F7" w:rsidTr="00B36CC6">
        <w:trPr>
          <w:trHeight w:val="324"/>
        </w:trPr>
        <w:tc>
          <w:tcPr>
            <w:tcW w:w="3528" w:type="dxa"/>
          </w:tcPr>
          <w:p w:rsidR="00FA6784" w:rsidRPr="00B75632" w:rsidRDefault="00FA6784" w:rsidP="00B36CC6">
            <w:r w:rsidRPr="00B75632">
              <w:t xml:space="preserve">  PTH (</w:t>
            </w:r>
            <w:proofErr w:type="spellStart"/>
            <w:r w:rsidRPr="00B75632">
              <w:t>pg</w:t>
            </w:r>
            <w:proofErr w:type="spellEnd"/>
            <w:r w:rsidRPr="00B75632">
              <w:t>/mL)</w:t>
            </w:r>
          </w:p>
        </w:tc>
        <w:tc>
          <w:tcPr>
            <w:tcW w:w="1024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0.07</w:t>
            </w:r>
          </w:p>
        </w:tc>
        <w:tc>
          <w:tcPr>
            <w:tcW w:w="236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&lt;0.001</w:t>
            </w:r>
          </w:p>
        </w:tc>
        <w:tc>
          <w:tcPr>
            <w:tcW w:w="7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0.03</w:t>
            </w:r>
          </w:p>
        </w:tc>
        <w:tc>
          <w:tcPr>
            <w:tcW w:w="36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80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0.06</w:t>
            </w:r>
          </w:p>
        </w:tc>
      </w:tr>
      <w:tr w:rsidR="00FA6784" w:rsidRPr="00A052F7" w:rsidTr="00B36CC6">
        <w:trPr>
          <w:trHeight w:val="324"/>
        </w:trPr>
        <w:tc>
          <w:tcPr>
            <w:tcW w:w="3528" w:type="dxa"/>
          </w:tcPr>
          <w:p w:rsidR="00FA6784" w:rsidRPr="00B75632" w:rsidRDefault="00FA6784" w:rsidP="00B36CC6">
            <w:pPr>
              <w:spacing w:line="360" w:lineRule="auto"/>
              <w:rPr>
                <w:lang w:val="es-ES"/>
              </w:rPr>
            </w:pPr>
            <w:r w:rsidRPr="00B75632">
              <w:rPr>
                <w:lang w:val="es-ES"/>
              </w:rPr>
              <w:t xml:space="preserve">  25(OH) </w:t>
            </w:r>
            <w:proofErr w:type="spellStart"/>
            <w:r w:rsidRPr="00B75632">
              <w:rPr>
                <w:lang w:val="es-ES"/>
              </w:rPr>
              <w:t>vitamin</w:t>
            </w:r>
            <w:proofErr w:type="spellEnd"/>
            <w:r w:rsidRPr="00B75632">
              <w:rPr>
                <w:lang w:val="es-ES"/>
              </w:rPr>
              <w:t xml:space="preserve"> D (</w:t>
            </w:r>
            <w:proofErr w:type="spellStart"/>
            <w:r w:rsidRPr="00B75632">
              <w:rPr>
                <w:lang w:val="es-ES"/>
              </w:rPr>
              <w:t>ng</w:t>
            </w:r>
            <w:proofErr w:type="spellEnd"/>
            <w:r w:rsidRPr="00B75632">
              <w:rPr>
                <w:lang w:val="es-ES"/>
              </w:rPr>
              <w:t>/</w:t>
            </w:r>
            <w:proofErr w:type="spellStart"/>
            <w:r w:rsidRPr="00B75632">
              <w:rPr>
                <w:lang w:val="es-ES"/>
              </w:rPr>
              <w:t>mL</w:t>
            </w:r>
            <w:proofErr w:type="spellEnd"/>
            <w:r w:rsidRPr="00B75632">
              <w:rPr>
                <w:lang w:val="es-ES"/>
              </w:rPr>
              <w:t>)</w:t>
            </w:r>
          </w:p>
        </w:tc>
        <w:tc>
          <w:tcPr>
            <w:tcW w:w="1024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-0.07</w:t>
            </w:r>
          </w:p>
        </w:tc>
        <w:tc>
          <w:tcPr>
            <w:tcW w:w="236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&lt;0.001</w:t>
            </w:r>
          </w:p>
        </w:tc>
        <w:tc>
          <w:tcPr>
            <w:tcW w:w="7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-0.04</w:t>
            </w:r>
          </w:p>
        </w:tc>
        <w:tc>
          <w:tcPr>
            <w:tcW w:w="36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80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0.01</w:t>
            </w:r>
          </w:p>
        </w:tc>
      </w:tr>
      <w:tr w:rsidR="00FA6784" w:rsidRPr="00A052F7" w:rsidTr="00B36CC6">
        <w:trPr>
          <w:trHeight w:val="324"/>
        </w:trPr>
        <w:tc>
          <w:tcPr>
            <w:tcW w:w="3528" w:type="dxa"/>
          </w:tcPr>
          <w:p w:rsidR="00FA6784" w:rsidRPr="00B75632" w:rsidRDefault="00FA6784" w:rsidP="00B36CC6">
            <w:pPr>
              <w:spacing w:line="360" w:lineRule="auto"/>
              <w:rPr>
                <w:b/>
              </w:rPr>
            </w:pPr>
            <w:r w:rsidRPr="00B75632">
              <w:rPr>
                <w:b/>
              </w:rPr>
              <w:t xml:space="preserve"> </w:t>
            </w:r>
            <w:r w:rsidRPr="00B75632">
              <w:t xml:space="preserve"> eGFR (ml/min/1.73m</w:t>
            </w:r>
            <w:r w:rsidRPr="00B75632">
              <w:rPr>
                <w:vertAlign w:val="superscript"/>
              </w:rPr>
              <w:t>2</w:t>
            </w:r>
            <w:r w:rsidRPr="00B75632">
              <w:t>)</w:t>
            </w:r>
          </w:p>
        </w:tc>
        <w:tc>
          <w:tcPr>
            <w:tcW w:w="1024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-0.21</w:t>
            </w:r>
          </w:p>
        </w:tc>
        <w:tc>
          <w:tcPr>
            <w:tcW w:w="236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&lt;0.001</w:t>
            </w:r>
          </w:p>
        </w:tc>
        <w:tc>
          <w:tcPr>
            <w:tcW w:w="7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-0.20</w:t>
            </w:r>
          </w:p>
        </w:tc>
        <w:tc>
          <w:tcPr>
            <w:tcW w:w="36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80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&lt;0.001</w:t>
            </w:r>
          </w:p>
        </w:tc>
      </w:tr>
      <w:tr w:rsidR="00FA6784" w:rsidRPr="00A052F7" w:rsidTr="00B36CC6">
        <w:trPr>
          <w:trHeight w:val="324"/>
        </w:trPr>
        <w:tc>
          <w:tcPr>
            <w:tcW w:w="3528" w:type="dxa"/>
          </w:tcPr>
          <w:p w:rsidR="00FA6784" w:rsidRPr="00B75632" w:rsidRDefault="00FA6784" w:rsidP="00B36CC6">
            <w:pPr>
              <w:spacing w:line="360" w:lineRule="auto"/>
            </w:pPr>
            <w:r w:rsidRPr="00B75632">
              <w:t xml:space="preserve">  </w:t>
            </w:r>
            <w:proofErr w:type="spellStart"/>
            <w:r w:rsidRPr="00B75632">
              <w:t>hs</w:t>
            </w:r>
            <w:proofErr w:type="spellEnd"/>
            <w:r w:rsidRPr="00B75632">
              <w:t>-CRP (mg/L)</w:t>
            </w:r>
          </w:p>
        </w:tc>
        <w:tc>
          <w:tcPr>
            <w:tcW w:w="1024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0.10</w:t>
            </w:r>
          </w:p>
        </w:tc>
        <w:tc>
          <w:tcPr>
            <w:tcW w:w="236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&lt;0.001</w:t>
            </w:r>
          </w:p>
        </w:tc>
        <w:tc>
          <w:tcPr>
            <w:tcW w:w="7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36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80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</w:tr>
      <w:tr w:rsidR="00FA6784" w:rsidRPr="00A052F7" w:rsidTr="00B36CC6">
        <w:trPr>
          <w:trHeight w:val="324"/>
        </w:trPr>
        <w:tc>
          <w:tcPr>
            <w:tcW w:w="3528" w:type="dxa"/>
          </w:tcPr>
          <w:p w:rsidR="00FA6784" w:rsidRPr="00B75632" w:rsidRDefault="00FA6784" w:rsidP="00B36CC6">
            <w:pPr>
              <w:spacing w:line="360" w:lineRule="auto"/>
            </w:pPr>
            <w:r w:rsidRPr="00B75632">
              <w:rPr>
                <w:b/>
              </w:rPr>
              <w:t xml:space="preserve">  </w:t>
            </w:r>
            <w:r w:rsidRPr="00B75632">
              <w:t>Hemoglobin (g/</w:t>
            </w:r>
            <w:proofErr w:type="spellStart"/>
            <w:r w:rsidRPr="00B75632">
              <w:t>dL</w:t>
            </w:r>
            <w:proofErr w:type="spellEnd"/>
            <w:r w:rsidRPr="00B75632">
              <w:t>)</w:t>
            </w:r>
          </w:p>
        </w:tc>
        <w:tc>
          <w:tcPr>
            <w:tcW w:w="1024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-0.21</w:t>
            </w:r>
          </w:p>
        </w:tc>
        <w:tc>
          <w:tcPr>
            <w:tcW w:w="236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&lt;0.001</w:t>
            </w:r>
          </w:p>
        </w:tc>
        <w:tc>
          <w:tcPr>
            <w:tcW w:w="7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-0.12</w:t>
            </w:r>
          </w:p>
        </w:tc>
        <w:tc>
          <w:tcPr>
            <w:tcW w:w="36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80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&lt;0.001</w:t>
            </w:r>
          </w:p>
        </w:tc>
      </w:tr>
      <w:tr w:rsidR="00FA6784" w:rsidRPr="00A052F7" w:rsidTr="00B36CC6">
        <w:trPr>
          <w:trHeight w:val="324"/>
        </w:trPr>
        <w:tc>
          <w:tcPr>
            <w:tcW w:w="3528" w:type="dxa"/>
          </w:tcPr>
          <w:p w:rsidR="00FA6784" w:rsidRPr="00B75632" w:rsidRDefault="00FA6784" w:rsidP="00B36CC6">
            <w:pPr>
              <w:spacing w:line="360" w:lineRule="auto"/>
            </w:pPr>
            <w:r w:rsidRPr="00B75632">
              <w:rPr>
                <w:b/>
              </w:rPr>
              <w:t xml:space="preserve">  </w:t>
            </w:r>
            <w:r w:rsidRPr="00B75632">
              <w:t>MCV (</w:t>
            </w:r>
            <w:proofErr w:type="spellStart"/>
            <w:r w:rsidRPr="00B75632">
              <w:t>fL</w:t>
            </w:r>
            <w:proofErr w:type="spellEnd"/>
            <w:r w:rsidRPr="00B75632">
              <w:t>)</w:t>
            </w:r>
          </w:p>
        </w:tc>
        <w:tc>
          <w:tcPr>
            <w:tcW w:w="1024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-0.19</w:t>
            </w:r>
          </w:p>
        </w:tc>
        <w:tc>
          <w:tcPr>
            <w:tcW w:w="236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&lt;0.001</w:t>
            </w:r>
          </w:p>
        </w:tc>
        <w:tc>
          <w:tcPr>
            <w:tcW w:w="7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-0.11</w:t>
            </w:r>
          </w:p>
        </w:tc>
        <w:tc>
          <w:tcPr>
            <w:tcW w:w="36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80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&lt;0.001</w:t>
            </w:r>
          </w:p>
        </w:tc>
      </w:tr>
      <w:tr w:rsidR="00FA6784" w:rsidRPr="00A052F7" w:rsidTr="00B36CC6">
        <w:trPr>
          <w:trHeight w:val="324"/>
        </w:trPr>
        <w:tc>
          <w:tcPr>
            <w:tcW w:w="3528" w:type="dxa"/>
          </w:tcPr>
          <w:p w:rsidR="00FA6784" w:rsidRPr="00B75632" w:rsidRDefault="00FA6784" w:rsidP="00B36CC6">
            <w:pPr>
              <w:spacing w:line="360" w:lineRule="auto"/>
            </w:pPr>
            <w:r w:rsidRPr="00B75632">
              <w:rPr>
                <w:b/>
              </w:rPr>
              <w:t xml:space="preserve">  </w:t>
            </w:r>
            <w:r w:rsidRPr="00B75632">
              <w:t>Ferritin (µg/L)</w:t>
            </w:r>
            <w:r w:rsidRPr="00B75632">
              <w:rPr>
                <w:vertAlign w:val="superscript"/>
              </w:rPr>
              <w:t>*</w:t>
            </w:r>
          </w:p>
        </w:tc>
        <w:tc>
          <w:tcPr>
            <w:tcW w:w="1024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-0.35</w:t>
            </w:r>
          </w:p>
        </w:tc>
        <w:tc>
          <w:tcPr>
            <w:tcW w:w="236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&lt;0.001</w:t>
            </w:r>
          </w:p>
        </w:tc>
        <w:tc>
          <w:tcPr>
            <w:tcW w:w="7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-0.38</w:t>
            </w:r>
          </w:p>
        </w:tc>
        <w:tc>
          <w:tcPr>
            <w:tcW w:w="36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80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&lt;0.001</w:t>
            </w:r>
          </w:p>
        </w:tc>
      </w:tr>
      <w:tr w:rsidR="00FA6784" w:rsidRPr="00A052F7" w:rsidTr="00B36CC6">
        <w:trPr>
          <w:trHeight w:val="324"/>
        </w:trPr>
        <w:tc>
          <w:tcPr>
            <w:tcW w:w="3528" w:type="dxa"/>
          </w:tcPr>
          <w:p w:rsidR="00FA6784" w:rsidRPr="00B75632" w:rsidRDefault="00FA6784" w:rsidP="00B36CC6">
            <w:pPr>
              <w:spacing w:line="360" w:lineRule="auto"/>
              <w:rPr>
                <w:vertAlign w:val="superscript"/>
              </w:rPr>
            </w:pPr>
            <w:r w:rsidRPr="00B75632">
              <w:t xml:space="preserve">  TSAT (%)</w:t>
            </w:r>
            <w:r w:rsidRPr="00B75632">
              <w:rPr>
                <w:vertAlign w:val="superscript"/>
              </w:rPr>
              <w:t>*</w:t>
            </w:r>
          </w:p>
        </w:tc>
        <w:tc>
          <w:tcPr>
            <w:tcW w:w="1024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-0.28</w:t>
            </w:r>
          </w:p>
        </w:tc>
        <w:tc>
          <w:tcPr>
            <w:tcW w:w="236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&lt;0.001</w:t>
            </w:r>
          </w:p>
        </w:tc>
        <w:tc>
          <w:tcPr>
            <w:tcW w:w="7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-0.14</w:t>
            </w:r>
          </w:p>
        </w:tc>
        <w:tc>
          <w:tcPr>
            <w:tcW w:w="36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80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&lt;0.001</w:t>
            </w:r>
          </w:p>
        </w:tc>
      </w:tr>
      <w:tr w:rsidR="00FA6784" w:rsidRPr="00A052F7" w:rsidTr="00B36CC6">
        <w:trPr>
          <w:trHeight w:val="324"/>
        </w:trPr>
        <w:tc>
          <w:tcPr>
            <w:tcW w:w="3528" w:type="dxa"/>
          </w:tcPr>
          <w:p w:rsidR="00FA6784" w:rsidRPr="00B75632" w:rsidRDefault="00FA6784" w:rsidP="00B36CC6">
            <w:pPr>
              <w:spacing w:line="360" w:lineRule="auto"/>
              <w:rPr>
                <w:vertAlign w:val="superscript"/>
              </w:rPr>
            </w:pPr>
            <w:r w:rsidRPr="00B75632">
              <w:t xml:space="preserve">  </w:t>
            </w:r>
            <w:proofErr w:type="spellStart"/>
            <w:r w:rsidRPr="00B75632">
              <w:t>sTfR</w:t>
            </w:r>
            <w:proofErr w:type="spellEnd"/>
            <w:r w:rsidRPr="00B75632">
              <w:t xml:space="preserve"> (mg/L)</w:t>
            </w:r>
            <w:r w:rsidRPr="00B75632">
              <w:rPr>
                <w:vertAlign w:val="superscript"/>
              </w:rPr>
              <w:t>*</w:t>
            </w:r>
          </w:p>
        </w:tc>
        <w:tc>
          <w:tcPr>
            <w:tcW w:w="1024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0.46</w:t>
            </w:r>
          </w:p>
        </w:tc>
        <w:tc>
          <w:tcPr>
            <w:tcW w:w="236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&lt;0.001</w:t>
            </w:r>
          </w:p>
        </w:tc>
        <w:tc>
          <w:tcPr>
            <w:tcW w:w="7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0.27</w:t>
            </w:r>
          </w:p>
        </w:tc>
        <w:tc>
          <w:tcPr>
            <w:tcW w:w="36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80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&lt;0.001</w:t>
            </w:r>
          </w:p>
        </w:tc>
      </w:tr>
      <w:tr w:rsidR="00FA6784" w:rsidRPr="00A052F7" w:rsidTr="00B36CC6">
        <w:trPr>
          <w:trHeight w:val="324"/>
        </w:trPr>
        <w:tc>
          <w:tcPr>
            <w:tcW w:w="3528" w:type="dxa"/>
          </w:tcPr>
          <w:p w:rsidR="00FA6784" w:rsidRPr="00B75632" w:rsidRDefault="00FA6784" w:rsidP="00B36CC6">
            <w:pPr>
              <w:spacing w:line="360" w:lineRule="auto"/>
            </w:pPr>
            <w:r w:rsidRPr="00B75632">
              <w:t xml:space="preserve">  Hepcidin (ng/mL)</w:t>
            </w:r>
            <w:r w:rsidRPr="00B75632">
              <w:rPr>
                <w:vertAlign w:val="superscript"/>
              </w:rPr>
              <w:t>*</w:t>
            </w:r>
          </w:p>
        </w:tc>
        <w:tc>
          <w:tcPr>
            <w:tcW w:w="1024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-0.31</w:t>
            </w:r>
          </w:p>
        </w:tc>
        <w:tc>
          <w:tcPr>
            <w:tcW w:w="236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&lt;0.001</w:t>
            </w:r>
          </w:p>
        </w:tc>
        <w:tc>
          <w:tcPr>
            <w:tcW w:w="7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-0.31</w:t>
            </w:r>
          </w:p>
        </w:tc>
        <w:tc>
          <w:tcPr>
            <w:tcW w:w="36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80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&lt;0.001</w:t>
            </w:r>
          </w:p>
        </w:tc>
      </w:tr>
      <w:tr w:rsidR="00FA6784" w:rsidRPr="00A052F7" w:rsidTr="00B36CC6">
        <w:trPr>
          <w:trHeight w:val="324"/>
        </w:trPr>
        <w:tc>
          <w:tcPr>
            <w:tcW w:w="3528" w:type="dxa"/>
          </w:tcPr>
          <w:p w:rsidR="00FA6784" w:rsidRPr="00B75632" w:rsidRDefault="00FA6784" w:rsidP="00B36CC6">
            <w:pPr>
              <w:spacing w:line="360" w:lineRule="auto"/>
            </w:pPr>
            <w:r w:rsidRPr="00B75632">
              <w:rPr>
                <w:b/>
              </w:rPr>
              <w:t xml:space="preserve">  </w:t>
            </w:r>
            <w:r w:rsidRPr="00B75632">
              <w:t>EPO (IU/L)</w:t>
            </w:r>
          </w:p>
        </w:tc>
        <w:tc>
          <w:tcPr>
            <w:tcW w:w="1024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0.32</w:t>
            </w:r>
          </w:p>
        </w:tc>
        <w:tc>
          <w:tcPr>
            <w:tcW w:w="236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&lt;0.001</w:t>
            </w:r>
          </w:p>
        </w:tc>
        <w:tc>
          <w:tcPr>
            <w:tcW w:w="7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0.21</w:t>
            </w:r>
          </w:p>
        </w:tc>
        <w:tc>
          <w:tcPr>
            <w:tcW w:w="36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80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&lt;0.001</w:t>
            </w:r>
          </w:p>
        </w:tc>
      </w:tr>
      <w:tr w:rsidR="00FA6784" w:rsidRPr="00A052F7" w:rsidTr="00B36CC6">
        <w:trPr>
          <w:trHeight w:val="324"/>
        </w:trPr>
        <w:tc>
          <w:tcPr>
            <w:tcW w:w="3528" w:type="dxa"/>
          </w:tcPr>
          <w:p w:rsidR="00FA6784" w:rsidRPr="00B75632" w:rsidRDefault="00FA6784" w:rsidP="00B36CC6">
            <w:pPr>
              <w:spacing w:line="360" w:lineRule="auto"/>
            </w:pPr>
            <w:r w:rsidRPr="00B75632">
              <w:t xml:space="preserve">  Glucose (mg/</w:t>
            </w:r>
            <w:proofErr w:type="spellStart"/>
            <w:r w:rsidRPr="00B75632">
              <w:t>dL</w:t>
            </w:r>
            <w:proofErr w:type="spellEnd"/>
            <w:r w:rsidRPr="00B75632">
              <w:t>)</w:t>
            </w:r>
          </w:p>
        </w:tc>
        <w:tc>
          <w:tcPr>
            <w:tcW w:w="1024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0.07</w:t>
            </w:r>
          </w:p>
        </w:tc>
        <w:tc>
          <w:tcPr>
            <w:tcW w:w="236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&lt;0.001</w:t>
            </w:r>
          </w:p>
        </w:tc>
        <w:tc>
          <w:tcPr>
            <w:tcW w:w="7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0.04</w:t>
            </w:r>
          </w:p>
        </w:tc>
        <w:tc>
          <w:tcPr>
            <w:tcW w:w="36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80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0.009</w:t>
            </w:r>
          </w:p>
        </w:tc>
      </w:tr>
      <w:tr w:rsidR="00FA6784" w:rsidRPr="00A052F7" w:rsidTr="00B36CC6">
        <w:trPr>
          <w:trHeight w:val="324"/>
        </w:trPr>
        <w:tc>
          <w:tcPr>
            <w:tcW w:w="3528" w:type="dxa"/>
          </w:tcPr>
          <w:p w:rsidR="00FA6784" w:rsidRPr="00B75632" w:rsidRDefault="00FA6784" w:rsidP="00B36CC6">
            <w:pPr>
              <w:spacing w:line="360" w:lineRule="auto"/>
            </w:pPr>
            <w:r w:rsidRPr="00B75632">
              <w:t xml:space="preserve">  Smoking (% )</w:t>
            </w:r>
          </w:p>
        </w:tc>
        <w:tc>
          <w:tcPr>
            <w:tcW w:w="1024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0.11</w:t>
            </w:r>
          </w:p>
        </w:tc>
        <w:tc>
          <w:tcPr>
            <w:tcW w:w="236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&lt;0.001</w:t>
            </w:r>
          </w:p>
        </w:tc>
        <w:tc>
          <w:tcPr>
            <w:tcW w:w="7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0.20</w:t>
            </w:r>
          </w:p>
        </w:tc>
        <w:tc>
          <w:tcPr>
            <w:tcW w:w="36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80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&lt;0.001</w:t>
            </w:r>
          </w:p>
        </w:tc>
      </w:tr>
      <w:tr w:rsidR="00FA6784" w:rsidRPr="00A052F7" w:rsidTr="00B36CC6">
        <w:trPr>
          <w:trHeight w:val="324"/>
        </w:trPr>
        <w:tc>
          <w:tcPr>
            <w:tcW w:w="3528" w:type="dxa"/>
          </w:tcPr>
          <w:p w:rsidR="00FA6784" w:rsidRPr="00B75632" w:rsidRDefault="00FA6784" w:rsidP="00B36CC6">
            <w:pPr>
              <w:spacing w:line="360" w:lineRule="auto"/>
            </w:pPr>
            <w:r w:rsidRPr="00B75632">
              <w:t xml:space="preserve">  Alcohol use (%)</w:t>
            </w:r>
          </w:p>
        </w:tc>
        <w:tc>
          <w:tcPr>
            <w:tcW w:w="1024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-0.10</w:t>
            </w:r>
          </w:p>
        </w:tc>
        <w:tc>
          <w:tcPr>
            <w:tcW w:w="236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  <w:r w:rsidRPr="00B75632">
              <w:t>&lt;0.001</w:t>
            </w:r>
          </w:p>
        </w:tc>
        <w:tc>
          <w:tcPr>
            <w:tcW w:w="72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36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  <w:tc>
          <w:tcPr>
            <w:tcW w:w="1800" w:type="dxa"/>
          </w:tcPr>
          <w:p w:rsidR="00FA6784" w:rsidRPr="00B75632" w:rsidRDefault="00FA6784" w:rsidP="00B36CC6">
            <w:pPr>
              <w:spacing w:line="360" w:lineRule="auto"/>
              <w:jc w:val="center"/>
            </w:pPr>
          </w:p>
        </w:tc>
      </w:tr>
      <w:tr w:rsidR="00FA6784" w:rsidRPr="00AE2FDE" w:rsidTr="00B36CC6">
        <w:trPr>
          <w:trHeight w:val="324"/>
        </w:trPr>
        <w:tc>
          <w:tcPr>
            <w:tcW w:w="3528" w:type="dxa"/>
          </w:tcPr>
          <w:p w:rsidR="00FA6784" w:rsidRPr="00B75632" w:rsidRDefault="00FA6784" w:rsidP="00B36CC6">
            <w:pPr>
              <w:spacing w:line="360" w:lineRule="auto"/>
              <w:rPr>
                <w:lang w:val="de-DE"/>
              </w:rPr>
            </w:pPr>
            <w:r w:rsidRPr="00B75632">
              <w:rPr>
                <w:lang w:val="de-DE"/>
              </w:rPr>
              <w:t xml:space="preserve">  NT-pro-BNP (</w:t>
            </w:r>
            <w:proofErr w:type="spellStart"/>
            <w:r w:rsidRPr="00B75632">
              <w:rPr>
                <w:lang w:val="de-DE"/>
              </w:rPr>
              <w:t>pg</w:t>
            </w:r>
            <w:proofErr w:type="spellEnd"/>
            <w:r w:rsidRPr="00B75632">
              <w:rPr>
                <w:lang w:val="de-DE"/>
              </w:rPr>
              <w:t>/</w:t>
            </w:r>
            <w:proofErr w:type="spellStart"/>
            <w:r w:rsidRPr="00B75632">
              <w:rPr>
                <w:lang w:val="de-DE"/>
              </w:rPr>
              <w:t>mL</w:t>
            </w:r>
            <w:proofErr w:type="spellEnd"/>
            <w:r w:rsidRPr="00B75632">
              <w:rPr>
                <w:lang w:val="de-DE"/>
              </w:rPr>
              <w:t>)</w:t>
            </w:r>
          </w:p>
        </w:tc>
        <w:tc>
          <w:tcPr>
            <w:tcW w:w="1024" w:type="dxa"/>
          </w:tcPr>
          <w:p w:rsidR="00FA6784" w:rsidRPr="00B75632" w:rsidRDefault="00FA6784" w:rsidP="00B36CC6">
            <w:pPr>
              <w:spacing w:line="360" w:lineRule="auto"/>
              <w:jc w:val="center"/>
              <w:rPr>
                <w:lang w:val="de-DE"/>
              </w:rPr>
            </w:pPr>
            <w:r w:rsidRPr="00B75632">
              <w:rPr>
                <w:lang w:val="de-DE"/>
              </w:rPr>
              <w:t>0.14</w:t>
            </w:r>
          </w:p>
        </w:tc>
        <w:tc>
          <w:tcPr>
            <w:tcW w:w="236" w:type="dxa"/>
          </w:tcPr>
          <w:p w:rsidR="00FA6784" w:rsidRPr="00B75632" w:rsidRDefault="00FA6784" w:rsidP="00B36CC6">
            <w:pPr>
              <w:spacing w:line="360" w:lineRule="auto"/>
              <w:jc w:val="center"/>
              <w:rPr>
                <w:lang w:val="de-DE"/>
              </w:rPr>
            </w:pPr>
          </w:p>
        </w:tc>
        <w:tc>
          <w:tcPr>
            <w:tcW w:w="1620" w:type="dxa"/>
          </w:tcPr>
          <w:p w:rsidR="00FA6784" w:rsidRPr="00B75632" w:rsidRDefault="00FA6784" w:rsidP="00B36CC6">
            <w:pPr>
              <w:spacing w:line="360" w:lineRule="auto"/>
              <w:jc w:val="center"/>
              <w:rPr>
                <w:lang w:val="de-DE"/>
              </w:rPr>
            </w:pPr>
            <w:r w:rsidRPr="00B75632">
              <w:rPr>
                <w:lang w:val="de-DE"/>
              </w:rPr>
              <w:t>&lt;0.001</w:t>
            </w:r>
          </w:p>
        </w:tc>
        <w:tc>
          <w:tcPr>
            <w:tcW w:w="720" w:type="dxa"/>
          </w:tcPr>
          <w:p w:rsidR="00FA6784" w:rsidRPr="00B75632" w:rsidRDefault="00FA6784" w:rsidP="00B36CC6">
            <w:pPr>
              <w:spacing w:line="360" w:lineRule="auto"/>
              <w:jc w:val="center"/>
              <w:rPr>
                <w:lang w:val="de-DE"/>
              </w:rPr>
            </w:pPr>
            <w:r w:rsidRPr="00B75632">
              <w:rPr>
                <w:lang w:val="de-DE"/>
              </w:rPr>
              <w:t>0.05</w:t>
            </w:r>
          </w:p>
        </w:tc>
        <w:tc>
          <w:tcPr>
            <w:tcW w:w="360" w:type="dxa"/>
          </w:tcPr>
          <w:p w:rsidR="00FA6784" w:rsidRPr="00B75632" w:rsidRDefault="00FA6784" w:rsidP="00B36CC6">
            <w:pPr>
              <w:spacing w:line="360" w:lineRule="auto"/>
              <w:jc w:val="center"/>
              <w:rPr>
                <w:lang w:val="de-DE"/>
              </w:rPr>
            </w:pPr>
          </w:p>
        </w:tc>
        <w:tc>
          <w:tcPr>
            <w:tcW w:w="1800" w:type="dxa"/>
          </w:tcPr>
          <w:p w:rsidR="00FA6784" w:rsidRPr="00B75632" w:rsidRDefault="00FA6784" w:rsidP="00B36CC6">
            <w:pPr>
              <w:spacing w:line="360" w:lineRule="auto"/>
              <w:jc w:val="center"/>
              <w:rPr>
                <w:lang w:val="de-DE"/>
              </w:rPr>
            </w:pPr>
            <w:r w:rsidRPr="00B75632">
              <w:rPr>
                <w:lang w:val="de-DE"/>
              </w:rPr>
              <w:t>0.001</w:t>
            </w:r>
          </w:p>
        </w:tc>
      </w:tr>
      <w:tr w:rsidR="00FA6784" w:rsidRPr="006B32CC" w:rsidTr="00B36CC6">
        <w:trPr>
          <w:trHeight w:val="324"/>
        </w:trPr>
        <w:tc>
          <w:tcPr>
            <w:tcW w:w="3528" w:type="dxa"/>
          </w:tcPr>
          <w:p w:rsidR="00FA6784" w:rsidRPr="00B75632" w:rsidRDefault="00FA6784" w:rsidP="00B36CC6">
            <w:pPr>
              <w:spacing w:line="360" w:lineRule="auto"/>
            </w:pPr>
            <w:r w:rsidRPr="00B75632">
              <w:rPr>
                <w:lang w:val="de-DE"/>
              </w:rPr>
              <w:t xml:space="preserve">  </w:t>
            </w:r>
            <w:r w:rsidRPr="00B75632">
              <w:t>Total cholesterol (mg/</w:t>
            </w:r>
            <w:proofErr w:type="spellStart"/>
            <w:r w:rsidRPr="00B75632">
              <w:t>dL</w:t>
            </w:r>
            <w:proofErr w:type="spellEnd"/>
            <w:r w:rsidRPr="00B75632">
              <w:t>)</w:t>
            </w:r>
          </w:p>
        </w:tc>
        <w:tc>
          <w:tcPr>
            <w:tcW w:w="1024" w:type="dxa"/>
          </w:tcPr>
          <w:p w:rsidR="00FA6784" w:rsidRPr="00B75632" w:rsidRDefault="00FA6784" w:rsidP="00B36CC6">
            <w:pPr>
              <w:spacing w:line="360" w:lineRule="auto"/>
              <w:jc w:val="center"/>
              <w:rPr>
                <w:lang w:val="de-DE"/>
              </w:rPr>
            </w:pPr>
            <w:r w:rsidRPr="00B75632">
              <w:rPr>
                <w:lang w:val="de-DE"/>
              </w:rPr>
              <w:t>-0.02</w:t>
            </w:r>
          </w:p>
        </w:tc>
        <w:tc>
          <w:tcPr>
            <w:tcW w:w="236" w:type="dxa"/>
          </w:tcPr>
          <w:p w:rsidR="00FA6784" w:rsidRPr="00B75632" w:rsidRDefault="00FA6784" w:rsidP="00B36CC6">
            <w:pPr>
              <w:spacing w:line="360" w:lineRule="auto"/>
              <w:jc w:val="center"/>
              <w:rPr>
                <w:lang w:val="de-DE"/>
              </w:rPr>
            </w:pPr>
          </w:p>
        </w:tc>
        <w:tc>
          <w:tcPr>
            <w:tcW w:w="1620" w:type="dxa"/>
          </w:tcPr>
          <w:p w:rsidR="00FA6784" w:rsidRPr="00B75632" w:rsidRDefault="00FA6784" w:rsidP="00B36CC6">
            <w:pPr>
              <w:spacing w:line="360" w:lineRule="auto"/>
              <w:jc w:val="center"/>
              <w:rPr>
                <w:lang w:val="de-DE"/>
              </w:rPr>
            </w:pPr>
            <w:r w:rsidRPr="00B75632">
              <w:rPr>
                <w:lang w:val="de-DE"/>
              </w:rPr>
              <w:t>0.17</w:t>
            </w:r>
          </w:p>
        </w:tc>
        <w:tc>
          <w:tcPr>
            <w:tcW w:w="720" w:type="dxa"/>
          </w:tcPr>
          <w:p w:rsidR="00FA6784" w:rsidRPr="00B75632" w:rsidRDefault="00FA6784" w:rsidP="00B36CC6">
            <w:pPr>
              <w:spacing w:line="360" w:lineRule="auto"/>
              <w:jc w:val="center"/>
              <w:rPr>
                <w:lang w:val="de-DE"/>
              </w:rPr>
            </w:pPr>
            <w:r w:rsidRPr="00B75632">
              <w:rPr>
                <w:lang w:val="de-DE"/>
              </w:rPr>
              <w:t>0.03</w:t>
            </w:r>
          </w:p>
        </w:tc>
        <w:tc>
          <w:tcPr>
            <w:tcW w:w="360" w:type="dxa"/>
          </w:tcPr>
          <w:p w:rsidR="00FA6784" w:rsidRPr="00B75632" w:rsidRDefault="00FA6784" w:rsidP="00B36CC6">
            <w:pPr>
              <w:spacing w:line="360" w:lineRule="auto"/>
              <w:jc w:val="center"/>
              <w:rPr>
                <w:lang w:val="de-DE"/>
              </w:rPr>
            </w:pPr>
          </w:p>
        </w:tc>
        <w:tc>
          <w:tcPr>
            <w:tcW w:w="1800" w:type="dxa"/>
          </w:tcPr>
          <w:p w:rsidR="00FA6784" w:rsidRPr="00B75632" w:rsidRDefault="00FA6784" w:rsidP="00B36CC6">
            <w:pPr>
              <w:spacing w:line="360" w:lineRule="auto"/>
              <w:jc w:val="center"/>
              <w:rPr>
                <w:lang w:val="de-DE"/>
              </w:rPr>
            </w:pPr>
            <w:r w:rsidRPr="00B75632">
              <w:rPr>
                <w:lang w:val="de-DE"/>
              </w:rPr>
              <w:t>0.02</w:t>
            </w:r>
          </w:p>
        </w:tc>
      </w:tr>
      <w:tr w:rsidR="00FA6784" w:rsidRPr="006D2B86" w:rsidTr="00B36CC6">
        <w:trPr>
          <w:trHeight w:val="324"/>
        </w:trPr>
        <w:tc>
          <w:tcPr>
            <w:tcW w:w="9288" w:type="dxa"/>
            <w:gridSpan w:val="7"/>
            <w:tcBorders>
              <w:top w:val="single" w:sz="4" w:space="0" w:color="auto"/>
            </w:tcBorders>
          </w:tcPr>
          <w:p w:rsidR="00FA6784" w:rsidRPr="00B75632" w:rsidRDefault="00FA6784" w:rsidP="00B36CC6">
            <w:pPr>
              <w:spacing w:line="360" w:lineRule="auto"/>
            </w:pPr>
            <w:r w:rsidRPr="00B75632">
              <w:rPr>
                <w:vertAlign w:val="superscript"/>
              </w:rPr>
              <w:t>*</w:t>
            </w:r>
            <w:r w:rsidRPr="00B75632">
              <w:t xml:space="preserve">Iron parameters have been placed separately in multivariate analyses, all reported coefficients of the other variables are from the multivariate model including ferritin.  </w:t>
            </w:r>
          </w:p>
          <w:p w:rsidR="00FA6784" w:rsidRPr="00B75632" w:rsidRDefault="00FA6784" w:rsidP="00B36CC6">
            <w:pPr>
              <w:spacing w:line="360" w:lineRule="auto"/>
            </w:pPr>
          </w:p>
        </w:tc>
      </w:tr>
    </w:tbl>
    <w:p w:rsidR="00FA6784" w:rsidRDefault="00FA6784" w:rsidP="00FA6784">
      <w:pPr>
        <w:spacing w:line="480" w:lineRule="auto"/>
        <w:rPr>
          <w:b/>
        </w:rPr>
        <w:sectPr w:rsidR="00FA6784" w:rsidSect="00C4453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:rsidR="006278AE" w:rsidRDefault="006278AE" w:rsidP="006278AE">
      <w:pPr>
        <w:rPr>
          <w:b/>
        </w:rPr>
      </w:pPr>
    </w:p>
    <w:sectPr w:rsidR="006278AE" w:rsidSect="00FA67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8AE"/>
    <w:rsid w:val="00007FD4"/>
    <w:rsid w:val="000118D3"/>
    <w:rsid w:val="00052DF4"/>
    <w:rsid w:val="000722E5"/>
    <w:rsid w:val="000B1671"/>
    <w:rsid w:val="000B6DFD"/>
    <w:rsid w:val="000E060A"/>
    <w:rsid w:val="000E1C29"/>
    <w:rsid w:val="000E2C85"/>
    <w:rsid w:val="000E5385"/>
    <w:rsid w:val="000E7CE0"/>
    <w:rsid w:val="000F36D5"/>
    <w:rsid w:val="000F6A43"/>
    <w:rsid w:val="001066E1"/>
    <w:rsid w:val="0011352A"/>
    <w:rsid w:val="00123EBD"/>
    <w:rsid w:val="00127EAB"/>
    <w:rsid w:val="00151B35"/>
    <w:rsid w:val="00165D13"/>
    <w:rsid w:val="00167EFD"/>
    <w:rsid w:val="00174951"/>
    <w:rsid w:val="001826ED"/>
    <w:rsid w:val="00186EE4"/>
    <w:rsid w:val="0018797E"/>
    <w:rsid w:val="0019208F"/>
    <w:rsid w:val="001A3C6A"/>
    <w:rsid w:val="001A5168"/>
    <w:rsid w:val="001C6FB7"/>
    <w:rsid w:val="001C7339"/>
    <w:rsid w:val="001D1692"/>
    <w:rsid w:val="001E3FF3"/>
    <w:rsid w:val="001E7C9C"/>
    <w:rsid w:val="002034B7"/>
    <w:rsid w:val="0020461C"/>
    <w:rsid w:val="002074EC"/>
    <w:rsid w:val="00210A5C"/>
    <w:rsid w:val="00210F3E"/>
    <w:rsid w:val="00214A71"/>
    <w:rsid w:val="002168A3"/>
    <w:rsid w:val="00217F66"/>
    <w:rsid w:val="00227F4E"/>
    <w:rsid w:val="00236763"/>
    <w:rsid w:val="00237ACC"/>
    <w:rsid w:val="00251A93"/>
    <w:rsid w:val="00253532"/>
    <w:rsid w:val="0028706F"/>
    <w:rsid w:val="00290F1E"/>
    <w:rsid w:val="00294F2E"/>
    <w:rsid w:val="002A626F"/>
    <w:rsid w:val="002C37A9"/>
    <w:rsid w:val="002C7EE6"/>
    <w:rsid w:val="002F712C"/>
    <w:rsid w:val="002F7DBB"/>
    <w:rsid w:val="003229DD"/>
    <w:rsid w:val="0033189A"/>
    <w:rsid w:val="00347345"/>
    <w:rsid w:val="00351890"/>
    <w:rsid w:val="003563FF"/>
    <w:rsid w:val="00361029"/>
    <w:rsid w:val="00362CF0"/>
    <w:rsid w:val="00366A04"/>
    <w:rsid w:val="00366DE6"/>
    <w:rsid w:val="00370CB8"/>
    <w:rsid w:val="003965C7"/>
    <w:rsid w:val="00397BBA"/>
    <w:rsid w:val="003A2627"/>
    <w:rsid w:val="003A65CA"/>
    <w:rsid w:val="003C6CF6"/>
    <w:rsid w:val="003C7A07"/>
    <w:rsid w:val="003E31F1"/>
    <w:rsid w:val="003E5A8A"/>
    <w:rsid w:val="003F163A"/>
    <w:rsid w:val="00412982"/>
    <w:rsid w:val="00412BE1"/>
    <w:rsid w:val="00427B20"/>
    <w:rsid w:val="00444FE0"/>
    <w:rsid w:val="00452C4F"/>
    <w:rsid w:val="0045520F"/>
    <w:rsid w:val="0048074F"/>
    <w:rsid w:val="00482C7F"/>
    <w:rsid w:val="004848A0"/>
    <w:rsid w:val="0049775B"/>
    <w:rsid w:val="004A0586"/>
    <w:rsid w:val="004B3B67"/>
    <w:rsid w:val="004B5E22"/>
    <w:rsid w:val="004D0968"/>
    <w:rsid w:val="00514120"/>
    <w:rsid w:val="0052236E"/>
    <w:rsid w:val="00523470"/>
    <w:rsid w:val="005271EF"/>
    <w:rsid w:val="005475A6"/>
    <w:rsid w:val="00550E22"/>
    <w:rsid w:val="00561A40"/>
    <w:rsid w:val="005959D2"/>
    <w:rsid w:val="005976E0"/>
    <w:rsid w:val="005A0824"/>
    <w:rsid w:val="005A5BC5"/>
    <w:rsid w:val="005A7571"/>
    <w:rsid w:val="005B3AA4"/>
    <w:rsid w:val="005C4658"/>
    <w:rsid w:val="005F2A2F"/>
    <w:rsid w:val="005F6A7C"/>
    <w:rsid w:val="00622453"/>
    <w:rsid w:val="00627888"/>
    <w:rsid w:val="006278AE"/>
    <w:rsid w:val="00627DC2"/>
    <w:rsid w:val="006427AD"/>
    <w:rsid w:val="006528D9"/>
    <w:rsid w:val="00663D27"/>
    <w:rsid w:val="00665713"/>
    <w:rsid w:val="00677AF5"/>
    <w:rsid w:val="00685F00"/>
    <w:rsid w:val="006959F8"/>
    <w:rsid w:val="006A470D"/>
    <w:rsid w:val="006B79FC"/>
    <w:rsid w:val="006D09D8"/>
    <w:rsid w:val="006D6E78"/>
    <w:rsid w:val="006E66C4"/>
    <w:rsid w:val="006F553C"/>
    <w:rsid w:val="00717E03"/>
    <w:rsid w:val="00746D51"/>
    <w:rsid w:val="007532B8"/>
    <w:rsid w:val="00754D10"/>
    <w:rsid w:val="00766FCF"/>
    <w:rsid w:val="00791CCD"/>
    <w:rsid w:val="007A159F"/>
    <w:rsid w:val="007A4E88"/>
    <w:rsid w:val="007D0E15"/>
    <w:rsid w:val="007E1655"/>
    <w:rsid w:val="007E72F2"/>
    <w:rsid w:val="007F1BDF"/>
    <w:rsid w:val="008200D0"/>
    <w:rsid w:val="00830548"/>
    <w:rsid w:val="00831420"/>
    <w:rsid w:val="0083229B"/>
    <w:rsid w:val="00844FA0"/>
    <w:rsid w:val="00845EF8"/>
    <w:rsid w:val="0084723C"/>
    <w:rsid w:val="00855F7F"/>
    <w:rsid w:val="00866B76"/>
    <w:rsid w:val="008672FF"/>
    <w:rsid w:val="008719C4"/>
    <w:rsid w:val="008726A3"/>
    <w:rsid w:val="008749DD"/>
    <w:rsid w:val="0088496C"/>
    <w:rsid w:val="00897F83"/>
    <w:rsid w:val="008A44BB"/>
    <w:rsid w:val="008A6A16"/>
    <w:rsid w:val="008B2AC6"/>
    <w:rsid w:val="008C52B9"/>
    <w:rsid w:val="008D40CC"/>
    <w:rsid w:val="008E176A"/>
    <w:rsid w:val="008F145D"/>
    <w:rsid w:val="00911BEB"/>
    <w:rsid w:val="009165F4"/>
    <w:rsid w:val="009166FF"/>
    <w:rsid w:val="00940CE6"/>
    <w:rsid w:val="009444E4"/>
    <w:rsid w:val="009456E0"/>
    <w:rsid w:val="00956BA3"/>
    <w:rsid w:val="00967424"/>
    <w:rsid w:val="0097484C"/>
    <w:rsid w:val="009764C3"/>
    <w:rsid w:val="00984659"/>
    <w:rsid w:val="0099417C"/>
    <w:rsid w:val="009A44AE"/>
    <w:rsid w:val="009B1E3D"/>
    <w:rsid w:val="009D0C98"/>
    <w:rsid w:val="00A0667C"/>
    <w:rsid w:val="00A10D63"/>
    <w:rsid w:val="00A15898"/>
    <w:rsid w:val="00A15BCA"/>
    <w:rsid w:val="00A20099"/>
    <w:rsid w:val="00A415A2"/>
    <w:rsid w:val="00A51572"/>
    <w:rsid w:val="00A56974"/>
    <w:rsid w:val="00A84FE7"/>
    <w:rsid w:val="00A85128"/>
    <w:rsid w:val="00A856A1"/>
    <w:rsid w:val="00A92066"/>
    <w:rsid w:val="00AB0109"/>
    <w:rsid w:val="00AB3223"/>
    <w:rsid w:val="00AE1DCF"/>
    <w:rsid w:val="00AF4355"/>
    <w:rsid w:val="00AF626F"/>
    <w:rsid w:val="00B05162"/>
    <w:rsid w:val="00B5085E"/>
    <w:rsid w:val="00B508F1"/>
    <w:rsid w:val="00B722D3"/>
    <w:rsid w:val="00B92833"/>
    <w:rsid w:val="00BA15E5"/>
    <w:rsid w:val="00BB5881"/>
    <w:rsid w:val="00BC468B"/>
    <w:rsid w:val="00BD1A9A"/>
    <w:rsid w:val="00BD69DF"/>
    <w:rsid w:val="00BE565F"/>
    <w:rsid w:val="00BF1EA3"/>
    <w:rsid w:val="00BF25DD"/>
    <w:rsid w:val="00BF5A22"/>
    <w:rsid w:val="00C03E85"/>
    <w:rsid w:val="00C076C6"/>
    <w:rsid w:val="00C1525D"/>
    <w:rsid w:val="00C25530"/>
    <w:rsid w:val="00C3198D"/>
    <w:rsid w:val="00C37206"/>
    <w:rsid w:val="00C40633"/>
    <w:rsid w:val="00C40C7D"/>
    <w:rsid w:val="00C42E0D"/>
    <w:rsid w:val="00C52FBC"/>
    <w:rsid w:val="00C632AE"/>
    <w:rsid w:val="00C64F56"/>
    <w:rsid w:val="00C65678"/>
    <w:rsid w:val="00C73355"/>
    <w:rsid w:val="00C81B55"/>
    <w:rsid w:val="00C8248F"/>
    <w:rsid w:val="00C85393"/>
    <w:rsid w:val="00CA28CB"/>
    <w:rsid w:val="00CA4971"/>
    <w:rsid w:val="00CB070F"/>
    <w:rsid w:val="00CC03EF"/>
    <w:rsid w:val="00CC2E8F"/>
    <w:rsid w:val="00CC44D0"/>
    <w:rsid w:val="00CD20CB"/>
    <w:rsid w:val="00CE07EE"/>
    <w:rsid w:val="00CE6538"/>
    <w:rsid w:val="00CF5D2E"/>
    <w:rsid w:val="00D02F3B"/>
    <w:rsid w:val="00D15952"/>
    <w:rsid w:val="00D22372"/>
    <w:rsid w:val="00D24307"/>
    <w:rsid w:val="00D26351"/>
    <w:rsid w:val="00D3574A"/>
    <w:rsid w:val="00D6678F"/>
    <w:rsid w:val="00D71BDE"/>
    <w:rsid w:val="00D77A42"/>
    <w:rsid w:val="00D8373C"/>
    <w:rsid w:val="00D875FD"/>
    <w:rsid w:val="00D940C7"/>
    <w:rsid w:val="00DA335C"/>
    <w:rsid w:val="00DA6975"/>
    <w:rsid w:val="00E02EFB"/>
    <w:rsid w:val="00E04A6A"/>
    <w:rsid w:val="00E1139F"/>
    <w:rsid w:val="00E23515"/>
    <w:rsid w:val="00E2571A"/>
    <w:rsid w:val="00E54136"/>
    <w:rsid w:val="00E57012"/>
    <w:rsid w:val="00E74652"/>
    <w:rsid w:val="00EA73C8"/>
    <w:rsid w:val="00EA7675"/>
    <w:rsid w:val="00EB1782"/>
    <w:rsid w:val="00EB1B53"/>
    <w:rsid w:val="00EB1D7E"/>
    <w:rsid w:val="00EB4762"/>
    <w:rsid w:val="00EB6D08"/>
    <w:rsid w:val="00F03774"/>
    <w:rsid w:val="00F26D1F"/>
    <w:rsid w:val="00F30BC4"/>
    <w:rsid w:val="00F33582"/>
    <w:rsid w:val="00F3731A"/>
    <w:rsid w:val="00F40A14"/>
    <w:rsid w:val="00F45C7C"/>
    <w:rsid w:val="00F57B99"/>
    <w:rsid w:val="00F66B99"/>
    <w:rsid w:val="00F754B0"/>
    <w:rsid w:val="00F778F3"/>
    <w:rsid w:val="00F86B5D"/>
    <w:rsid w:val="00FA10D1"/>
    <w:rsid w:val="00FA3DE0"/>
    <w:rsid w:val="00FA6784"/>
    <w:rsid w:val="00FB791A"/>
    <w:rsid w:val="00FC2FF3"/>
    <w:rsid w:val="00FC553F"/>
    <w:rsid w:val="00FD0560"/>
    <w:rsid w:val="00FD4AF3"/>
    <w:rsid w:val="00FE1463"/>
    <w:rsid w:val="00FE4045"/>
    <w:rsid w:val="00FE6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278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rsid w:val="00FC2FF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FC2F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B1671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B1671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278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rsid w:val="00FC2FF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FC2F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B1671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B1671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9E1297-8026-4345-A302-7632105F2A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senga, MF (int)</dc:creator>
  <cp:lastModifiedBy>Eisenga, MF (int)</cp:lastModifiedBy>
  <cp:revision>4</cp:revision>
  <dcterms:created xsi:type="dcterms:W3CDTF">2019-04-13T13:40:00Z</dcterms:created>
  <dcterms:modified xsi:type="dcterms:W3CDTF">2019-04-13T14:17:00Z</dcterms:modified>
</cp:coreProperties>
</file>